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A456F60">
      <w:pPr>
        <w:pStyle w:val="2"/>
        <w:numPr>
          <w:numId w:val="0"/>
        </w:numPr>
        <w:ind w:leftChars="0"/>
      </w:pPr>
      <w:bookmarkStart w:id="0" w:name="_GoBack"/>
      <w:bookmarkEnd w:id="0"/>
      <w:r>
        <w:t>Supplementary Table</w:t>
      </w:r>
      <w:r>
        <w:rPr>
          <w:rFonts w:hint="eastAsia" w:eastAsia="宋体"/>
          <w:lang w:val="en-US" w:eastAsia="zh-CN"/>
        </w:rPr>
        <w:t xml:space="preserve"> 2</w:t>
      </w:r>
    </w:p>
    <w:p w14:paraId="2B03C5B9">
      <w:pPr>
        <w:jc w:val="left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Supplementary table 2. Intra- and inter-rater reliability of ultrasound viscoelastic parameter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373"/>
        <w:gridCol w:w="2123"/>
        <w:gridCol w:w="1247"/>
        <w:gridCol w:w="1832"/>
      </w:tblGrid>
      <w:tr w14:paraId="32C2C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41AC573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arameters</w:t>
            </w:r>
          </w:p>
        </w:tc>
        <w:tc>
          <w:tcPr>
            <w:tcW w:w="1373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C0C284F">
            <w:pPr>
              <w:spacing w:after="0" w:line="240" w:lineRule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nter-rater Reliability (ICC)</w:t>
            </w:r>
          </w:p>
        </w:tc>
        <w:tc>
          <w:tcPr>
            <w:tcW w:w="2123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72F243E">
            <w:pPr>
              <w:spacing w:after="0" w:line="240" w:lineRule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5% CI for Inter-rater ICC</w:t>
            </w:r>
          </w:p>
        </w:tc>
        <w:tc>
          <w:tcPr>
            <w:tcW w:w="124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1D850C5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ntra-rater Reliability (ICC)</w:t>
            </w:r>
          </w:p>
        </w:tc>
        <w:tc>
          <w:tcPr>
            <w:tcW w:w="183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7387AEB">
            <w:pPr>
              <w:spacing w:after="0" w:line="240" w:lineRule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5% CI for Intra-rater ICC</w:t>
            </w:r>
          </w:p>
        </w:tc>
      </w:tr>
      <w:tr w14:paraId="10A3A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D1C8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mea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/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822095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82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70D3F4">
            <w:pPr>
              <w:spacing w:after="0" w:line="240" w:lineRule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616~0.9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FE02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9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6E0B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46~0.955</w:t>
            </w:r>
          </w:p>
        </w:tc>
      </w:tr>
      <w:tr w14:paraId="3C7E0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B178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max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/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6364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9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D04A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558~0.9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058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5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0DC2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664~0.939</w:t>
            </w:r>
          </w:p>
        </w:tc>
      </w:tr>
      <w:tr w14:paraId="22BFD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21D65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mi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/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ABBF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6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3787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689~0.9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79F9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91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0E3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89~0.964</w:t>
            </w:r>
          </w:p>
        </w:tc>
      </w:tr>
      <w:tr w14:paraId="54651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1E08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S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/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560E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3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8F93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634~0.9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613C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6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1BE8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692~0.945</w:t>
            </w:r>
          </w:p>
        </w:tc>
      </w:tr>
      <w:tr w14:paraId="230A3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4B5B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mea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a.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8D52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6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2CB9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687~0.9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C76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6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8C7F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699~0.946</w:t>
            </w:r>
          </w:p>
        </w:tc>
      </w:tr>
      <w:tr w14:paraId="4328B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E1AE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max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a.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1761B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9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6B3A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62~0.9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06ED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91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5F2F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94~0.965</w:t>
            </w:r>
          </w:p>
        </w:tc>
      </w:tr>
      <w:tr w14:paraId="1B062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9EA3F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mi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a.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46EE6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6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9221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690~0.9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2D79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8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31CE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29~0.952</w:t>
            </w:r>
          </w:p>
        </w:tc>
      </w:tr>
      <w:tr w14:paraId="06477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E2FA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S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a.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8BF8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8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3646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34~0.9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8038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9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5FCB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65~0.959</w:t>
            </w:r>
          </w:p>
        </w:tc>
      </w:tr>
      <w:tr w14:paraId="198E3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E7D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mean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(m/s)/kHz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]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89FA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9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6B99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544~0.9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2FE6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8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5F96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21~0.953</w:t>
            </w:r>
          </w:p>
        </w:tc>
      </w:tr>
      <w:tr w14:paraId="4C71E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C5DA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max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(m/s)/kHz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]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644D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5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D63F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673~0.9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9B38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90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8E9D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77~0.961</w:t>
            </w:r>
          </w:p>
        </w:tc>
      </w:tr>
      <w:tr w14:paraId="091E4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0D53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min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(m/s)/kHz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]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965E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6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BA0B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699~0.9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0372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7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6C14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04~0.947</w:t>
            </w:r>
          </w:p>
        </w:tc>
      </w:tr>
      <w:tr w14:paraId="6A519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2062A0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 xml:space="preserve">SD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(m/s)/kHz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]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5E6CA7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90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4C47AD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543~0.91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2D466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36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26E49C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631~0.932</w:t>
            </w:r>
          </w:p>
        </w:tc>
      </w:tr>
    </w:tbl>
    <w:p w14:paraId="627FEC5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: Shear Wave Velocity, V: Viscosity Coefficient, D:Dispersion Coefficient</w:t>
      </w:r>
      <w:r>
        <w:rPr>
          <w:rFonts w:hint="eastAsia" w:ascii="Times New Roman" w:hAnsi="Times New Roman" w:cs="Times New Roman"/>
          <w:lang w:val="en-US" w:eastAsia="zh-CN"/>
        </w:rPr>
        <w:t>, ICC:</w:t>
      </w:r>
    </w:p>
    <w:p w14:paraId="3C37DC3F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EB2B7C"/>
    <w:rsid w:val="1CDF0AEB"/>
    <w:rsid w:val="7D58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22</Words>
  <Characters>1354</Characters>
  <Lines>6</Lines>
  <Paragraphs>1</Paragraphs>
  <TotalTime>1</TotalTime>
  <ScaleCrop>false</ScaleCrop>
  <LinksUpToDate>false</LinksUpToDate>
  <CharactersWithSpaces>145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^O^思儿~</cp:lastModifiedBy>
  <cp:lastPrinted>2013-10-03T12:51:00Z</cp:lastPrinted>
  <dcterms:modified xsi:type="dcterms:W3CDTF">2025-12-06T03:14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lkYmNjMGZjNGQ2ZTVkN2VmMTkyNWRhMjg0YjdmZWYiLCJ1c2VySWQiOiIyMzQ4NzA2NDI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138932660A934C30AC1442B78AE95DF5_13</vt:lpwstr>
  </property>
</Properties>
</file>